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ED12C53" w:rsidR="00DE23E8" w:rsidRDefault="00654E8F" w:rsidP="00C13FAF">
      <w:pPr>
        <w:pStyle w:val="Heading1"/>
      </w:pPr>
      <w:r w:rsidRPr="00994A3D">
        <w:t xml:space="preserve">Supplementary </w:t>
      </w:r>
      <w:r w:rsidR="00C13FAF">
        <w:t>Table</w:t>
      </w:r>
    </w:p>
    <w:p w14:paraId="0F75C29A" w14:textId="77777777" w:rsidR="00C13FAF" w:rsidRPr="00B442FE" w:rsidRDefault="00C13FAF" w:rsidP="004749B2">
      <w:pPr>
        <w:spacing w:after="0" w:line="480" w:lineRule="auto"/>
        <w:rPr>
          <w:rFonts w:cs="Times New Roman"/>
          <w:b/>
          <w:bCs/>
          <w:szCs w:val="24"/>
        </w:rPr>
      </w:pPr>
      <w:r w:rsidRPr="00B442FE">
        <w:rPr>
          <w:rFonts w:cs="Times New Roman"/>
          <w:b/>
          <w:bCs/>
          <w:szCs w:val="24"/>
        </w:rPr>
        <w:t>Tab</w:t>
      </w:r>
      <w:r>
        <w:rPr>
          <w:rFonts w:cs="Times New Roman"/>
          <w:b/>
          <w:bCs/>
          <w:szCs w:val="24"/>
        </w:rPr>
        <w:t>le</w:t>
      </w:r>
      <w:r w:rsidRPr="00B442FE">
        <w:rPr>
          <w:rFonts w:cs="Times New Roman"/>
          <w:b/>
          <w:bCs/>
          <w:szCs w:val="24"/>
        </w:rPr>
        <w:t xml:space="preserve"> S1: Demographics in correlation with DCI development.</w:t>
      </w:r>
    </w:p>
    <w:p w14:paraId="33B75308" w14:textId="77777777" w:rsidR="00C13FAF" w:rsidRDefault="00C13FAF" w:rsidP="00C13FAF">
      <w:pPr>
        <w:pStyle w:val="CitaviBibliographyEntry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4917">
        <w:rPr>
          <w:rFonts w:ascii="Times New Roman" w:hAnsi="Times New Roman" w:cs="Times New Roman"/>
          <w:sz w:val="24"/>
          <w:szCs w:val="24"/>
          <w:lang w:val="en-GB"/>
        </w:rPr>
        <w:t xml:space="preserve">Abbreviations: ACA= anterior cerebral artery, BMI= body mass index, ICA= internal carotid artery, ICH= Intracerebral </w:t>
      </w:r>
      <w:proofErr w:type="spellStart"/>
      <w:r w:rsidRPr="00CB4917">
        <w:rPr>
          <w:rFonts w:ascii="Times New Roman" w:hAnsi="Times New Roman" w:cs="Times New Roman"/>
          <w:sz w:val="24"/>
          <w:szCs w:val="24"/>
          <w:lang w:val="en-GB"/>
        </w:rPr>
        <w:t>hemorrhage</w:t>
      </w:r>
      <w:proofErr w:type="spellEnd"/>
      <w:r w:rsidRPr="00CB4917">
        <w:rPr>
          <w:rFonts w:ascii="Times New Roman" w:hAnsi="Times New Roman" w:cs="Times New Roman"/>
          <w:sz w:val="24"/>
          <w:szCs w:val="24"/>
          <w:lang w:val="en-GB"/>
        </w:rPr>
        <w:t xml:space="preserve">, MCA= middle cerebral artery, </w:t>
      </w:r>
      <w:proofErr w:type="spellStart"/>
      <w:r w:rsidRPr="00CB4917">
        <w:rPr>
          <w:rFonts w:ascii="Times New Roman" w:hAnsi="Times New Roman" w:cs="Times New Roman"/>
          <w:sz w:val="24"/>
          <w:szCs w:val="24"/>
          <w:lang w:val="en-GB"/>
        </w:rPr>
        <w:t>mRS</w:t>
      </w:r>
      <w:proofErr w:type="spellEnd"/>
      <w:r w:rsidRPr="00CB4917">
        <w:rPr>
          <w:rFonts w:ascii="Times New Roman" w:hAnsi="Times New Roman" w:cs="Times New Roman"/>
          <w:sz w:val="24"/>
          <w:szCs w:val="24"/>
          <w:lang w:val="en-GB"/>
        </w:rPr>
        <w:t>= modified Rankin Scale, WFNS= World Federation of Neurosurgical Societies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204"/>
        <w:gridCol w:w="2198"/>
        <w:gridCol w:w="1627"/>
        <w:gridCol w:w="1957"/>
        <w:gridCol w:w="1791"/>
      </w:tblGrid>
      <w:tr w:rsidR="00C13FAF" w:rsidRPr="00C13FAF" w14:paraId="4088F67E" w14:textId="77777777" w:rsidTr="004749B2">
        <w:tc>
          <w:tcPr>
            <w:tcW w:w="1127" w:type="pct"/>
            <w:tcBorders>
              <w:left w:val="nil"/>
              <w:bottom w:val="nil"/>
              <w:right w:val="nil"/>
            </w:tcBorders>
          </w:tcPr>
          <w:p w14:paraId="180A815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24" w:type="pct"/>
            <w:tcBorders>
              <w:left w:val="nil"/>
              <w:bottom w:val="nil"/>
              <w:right w:val="nil"/>
            </w:tcBorders>
          </w:tcPr>
          <w:p w14:paraId="6610E7C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</w:tcPr>
          <w:p w14:paraId="3198C33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n(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</w:tcPr>
          <w:p w14:paraId="4C84F8F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n(%)</w:t>
            </w:r>
          </w:p>
        </w:tc>
        <w:tc>
          <w:tcPr>
            <w:tcW w:w="916" w:type="pct"/>
            <w:tcBorders>
              <w:left w:val="nil"/>
              <w:bottom w:val="nil"/>
              <w:right w:val="nil"/>
            </w:tcBorders>
          </w:tcPr>
          <w:p w14:paraId="2450884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Chi</w:t>
            </w:r>
            <w:r w:rsidRPr="00C13FAF">
              <w:rPr>
                <w:rFonts w:eastAsia="Calibri" w:cs="Times New Roman"/>
                <w:b/>
                <w:bCs/>
                <w:szCs w:val="24"/>
                <w:vertAlign w:val="superscript"/>
                <w:lang w:val="en-GB"/>
              </w:rPr>
              <w:t>2</w:t>
            </w: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-test</w:t>
            </w:r>
          </w:p>
        </w:tc>
      </w:tr>
      <w:tr w:rsidR="00C13FAF" w:rsidRPr="00C13FAF" w14:paraId="347261B6" w14:textId="77777777" w:rsidTr="004749B2">
        <w:tc>
          <w:tcPr>
            <w:tcW w:w="1127" w:type="pct"/>
            <w:tcBorders>
              <w:top w:val="nil"/>
              <w:left w:val="nil"/>
              <w:right w:val="nil"/>
            </w:tcBorders>
          </w:tcPr>
          <w:p w14:paraId="61650C6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Characteristics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</w:tcPr>
          <w:p w14:paraId="7C9A847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Subdivisions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</w:tcPr>
          <w:p w14:paraId="4ED8C56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DCI (n=69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</w:tcPr>
          <w:p w14:paraId="6D19400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No DCI (n=161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</w:tcPr>
          <w:p w14:paraId="7CBB31C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p</w:t>
            </w:r>
          </w:p>
        </w:tc>
      </w:tr>
      <w:tr w:rsidR="00C13FAF" w:rsidRPr="00C13FAF" w14:paraId="697F8F0E" w14:textId="77777777" w:rsidTr="004749B2">
        <w:tc>
          <w:tcPr>
            <w:tcW w:w="5000" w:type="pct"/>
            <w:gridSpan w:val="5"/>
            <w:tcBorders>
              <w:left w:val="nil"/>
              <w:right w:val="nil"/>
            </w:tcBorders>
          </w:tcPr>
          <w:p w14:paraId="231B4DAC" w14:textId="77777777" w:rsidR="00C13FAF" w:rsidRPr="00C13FAF" w:rsidRDefault="00C13FAF" w:rsidP="00C13FA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Patient Characteristics</w:t>
            </w:r>
          </w:p>
        </w:tc>
      </w:tr>
      <w:tr w:rsidR="00C13FAF" w:rsidRPr="00C13FAF" w14:paraId="41CC3F52" w14:textId="77777777" w:rsidTr="004749B2"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A0088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szCs w:val="24"/>
                <w:lang w:val="en-GB"/>
              </w:rPr>
              <w:t>Patient age (years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F748B0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szCs w:val="24"/>
                <w:lang w:val="en-GB"/>
              </w:rPr>
              <w:t>Range (mean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506267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7-86 (53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7FD9EE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7-89 (54.5)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C60CA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3E09C3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.663</w:t>
            </w:r>
          </w:p>
          <w:p w14:paraId="2AD4D3C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6FB6CE02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A60D1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450550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&lt;4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8DB30E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32 (13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BEF162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60 (26.1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32D8E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038F5447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0A0B4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35E7F1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≥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B3DDA2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01 (43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EE7441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37 (16.1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2B0C9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09F0E569" w14:textId="77777777" w:rsidTr="004749B2"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2CA0E3A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34AA94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24BFAC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7E182A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15E4E5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6A35E6DB" w14:textId="77777777" w:rsidTr="004749B2"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799D934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szCs w:val="24"/>
                <w:lang w:val="en-GB"/>
              </w:rPr>
              <w:t>Sex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D281C7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szCs w:val="24"/>
                <w:lang w:val="en-GB"/>
              </w:rPr>
              <w:t>Female (%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6D86C2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9.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7BAD29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43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52EA9D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.859</w:t>
            </w:r>
          </w:p>
        </w:tc>
      </w:tr>
      <w:tr w:rsidR="00C13FAF" w:rsidRPr="00C13FAF" w14:paraId="62A3DCEE" w14:textId="77777777" w:rsidTr="004749B2"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30E64C4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E092F2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162286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DB4FDB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37535F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683204BE" w14:textId="77777777" w:rsidTr="004749B2"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5F8A0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szCs w:val="24"/>
                <w:lang w:val="en-GB"/>
              </w:rPr>
              <w:t>BMI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33DFF4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&lt;18,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C7772D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 (0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D7D0AA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 (0.4)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0E882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5891D3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.586</w:t>
            </w:r>
          </w:p>
        </w:tc>
      </w:tr>
      <w:tr w:rsidR="00C13FAF" w:rsidRPr="00C13FAF" w14:paraId="66B1DB04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ECD758" w14:textId="77777777" w:rsidR="00C13FAF" w:rsidRPr="00C13FAF" w:rsidRDefault="00C13FAF" w:rsidP="00C13FAF">
            <w:pPr>
              <w:tabs>
                <w:tab w:val="left" w:pos="1440"/>
              </w:tabs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60E4181" w14:textId="77777777" w:rsidR="00C13FAF" w:rsidRPr="00C13FAF" w:rsidRDefault="00C13FAF" w:rsidP="00C13FAF">
            <w:pPr>
              <w:tabs>
                <w:tab w:val="left" w:pos="1440"/>
              </w:tabs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8,5-24,9</w:t>
            </w:r>
            <w:r w:rsidRPr="00C13FAF">
              <w:rPr>
                <w:rFonts w:eastAsia="Calibri" w:cs="Times New Roman"/>
                <w:szCs w:val="24"/>
                <w:lang w:val="en-GB"/>
              </w:rPr>
              <w:tab/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BF3D95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28 (12.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4E5B28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66 (28.8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FEA94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0F1B0A18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2C25C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8B34B9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≥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168C8F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41 (17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BF15F2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93 (40.6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DD1FD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25C7B01C" w14:textId="77777777" w:rsidTr="004749B2">
        <w:tc>
          <w:tcPr>
            <w:tcW w:w="5000" w:type="pct"/>
            <w:gridSpan w:val="5"/>
            <w:tcBorders>
              <w:left w:val="nil"/>
              <w:right w:val="nil"/>
            </w:tcBorders>
          </w:tcPr>
          <w:p w14:paraId="1B5EFAC9" w14:textId="77777777" w:rsidR="00C13FAF" w:rsidRPr="00C13FAF" w:rsidRDefault="00C13FAF" w:rsidP="00C13FA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Risk Factors</w:t>
            </w:r>
          </w:p>
        </w:tc>
      </w:tr>
      <w:tr w:rsidR="00C13FAF" w:rsidRPr="00C13FAF" w14:paraId="4184A097" w14:textId="77777777" w:rsidTr="004749B2"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BBF9C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Arterial Hypertension 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E6994A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378398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54 (24.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643199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13 (51.8)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39051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.451</w:t>
            </w:r>
          </w:p>
        </w:tc>
      </w:tr>
      <w:tr w:rsidR="00C13FAF" w:rsidRPr="00C13FAF" w14:paraId="1EFFAB29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118FE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4CA82F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80EDC6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3 (6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D2933F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38 (17.4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BAF2C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416CB86E" w14:textId="77777777" w:rsidTr="004749B2"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5155FD9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AEE69F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7637A9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E62377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8F59BF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4A5A8F87" w14:textId="77777777" w:rsidTr="004749B2"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EC372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proofErr w:type="spellStart"/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Hyperlipidemia</w:t>
            </w:r>
            <w:proofErr w:type="spellEnd"/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B0D32F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469902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46 (20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0CC88F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78 (33.9)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AECF7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.330</w:t>
            </w:r>
          </w:p>
        </w:tc>
      </w:tr>
      <w:tr w:rsidR="00C13FAF" w:rsidRPr="00C13FAF" w14:paraId="46487893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4112D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E7BE7E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27BFB5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23 (10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966B09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72 (31.3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92801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0E5BECC2" w14:textId="77777777" w:rsidTr="004749B2"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65467C2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C162C2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9A8A64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60041B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2E60BB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203F86E4" w14:textId="77777777" w:rsidTr="004749B2"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96855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Smoker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485997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45E569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9 (8.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22D5E5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36 (15.7)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89D86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.500</w:t>
            </w:r>
          </w:p>
        </w:tc>
      </w:tr>
      <w:tr w:rsidR="00C13FAF" w:rsidRPr="00C13FAF" w14:paraId="514F1A9C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26976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38AD65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04EC01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50 (21.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82D354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25 (54.3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620B0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4C843627" w14:textId="77777777" w:rsidTr="004749B2"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62BCBC8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D9A139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AEE3B5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066FDA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A1CC37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596FAAFA" w14:textId="77777777" w:rsidTr="004749B2"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1E424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Alcohol consumption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EE2261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4DB267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9 (3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65F068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7 (3.0)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8A79C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.031</w:t>
            </w:r>
          </w:p>
        </w:tc>
      </w:tr>
      <w:tr w:rsidR="00C13FAF" w:rsidRPr="00C13FAF" w14:paraId="6CCD8894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FF1C2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4E8BEA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FE680A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60 (26.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8E36AA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54 (67.0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77F618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0904B259" w14:textId="77777777" w:rsidTr="004749B2"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23FD7E7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EE8857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95462C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55EF3A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66B6AC8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01C28395" w14:textId="77777777" w:rsidTr="004749B2"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3ABFE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Peripheral artery diseas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CDFA90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Y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B6525C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 (0.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267E74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3 (1.3)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20D61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</w:t>
            </w:r>
          </w:p>
        </w:tc>
      </w:tr>
      <w:tr w:rsidR="00C13FAF" w:rsidRPr="00C13FAF" w14:paraId="77DCCF98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E3EA05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3998F0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N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5101E1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68 (29.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65E199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58 (68.7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087E2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72D66B7C" w14:textId="77777777" w:rsidTr="004749B2"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6D14FF3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98FE1A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FCFD90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3C668F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DB6A4A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0E01DDF2" w14:textId="77777777" w:rsidTr="004749B2"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E65A5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Coronary artery diseas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E23F9B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non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530D4D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69 (30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D61849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57 (68.3)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28318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.418</w:t>
            </w:r>
          </w:p>
        </w:tc>
      </w:tr>
      <w:tr w:rsidR="00C13FAF" w:rsidRPr="00C13FAF" w14:paraId="17468769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AC39B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22F398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 vesse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68BE1F3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 (0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0BF9B6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 (0.4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B8BD6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7149F46F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7C5981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267A49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2 vesse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D22C5B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 (0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A08F86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3 (1.3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52E038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1C277F05" w14:textId="77777777" w:rsidTr="004749B2"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3D332E7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F8AC43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996D0F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9DB832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543267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53C27165" w14:textId="77777777" w:rsidTr="004749B2"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40A9D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Intracranial </w:t>
            </w:r>
            <w:proofErr w:type="spellStart"/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vasosclerosis</w:t>
            </w:r>
            <w:proofErr w:type="spellEnd"/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5C0CB2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Non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03EE23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28 (12.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77987F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64 (27.8)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62C23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.368</w:t>
            </w:r>
          </w:p>
        </w:tc>
      </w:tr>
      <w:tr w:rsidR="00C13FAF" w:rsidRPr="00C13FAF" w14:paraId="19A5C18C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85190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E1E7D4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Mil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2BA100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21 (9.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705853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52 (22.6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D4F41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228A63B0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FED68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977C0A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Modera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226531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6 (2.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34F127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24 (10.4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B8543E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399AA65D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1F12F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D27076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Sever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D5523A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4 (6.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644F6D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21 (9.1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BF3D2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5038718B" w14:textId="77777777" w:rsidTr="004749B2"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7CED0E7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D51769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93EC2D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7C578F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DBF554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2EF546A9" w14:textId="77777777" w:rsidTr="004749B2"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68C40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Extracranial </w:t>
            </w:r>
            <w:proofErr w:type="spellStart"/>
            <w:r w:rsidRPr="00C13FAF">
              <w:rPr>
                <w:rFonts w:eastAsia="Calibri" w:cs="Times New Roman"/>
                <w:b/>
                <w:bCs/>
                <w:szCs w:val="24"/>
                <w:lang w:val="en-GB"/>
              </w:rPr>
              <w:t>vasosclerosis</w:t>
            </w:r>
            <w:proofErr w:type="spellEnd"/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E3514E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Non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5701CB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23 (10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90A6BE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64 (27.8)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D9509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0.744</w:t>
            </w:r>
          </w:p>
        </w:tc>
      </w:tr>
      <w:tr w:rsidR="00C13FAF" w:rsidRPr="00C13FAF" w14:paraId="1B5EA762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A495C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F1247E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Mil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B5D88F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11 (4.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E5C44F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21 (9.1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4CEC4B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7BA086DC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4825D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FE01DF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Moderat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3E97DE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6 (2.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F90724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8 (3.5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7C890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C13FAF" w:rsidRPr="00C13FAF" w14:paraId="3F5409D1" w14:textId="77777777" w:rsidTr="004749B2"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62992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99AA1A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Sever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C390CE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2 (0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3B1472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13FAF">
              <w:rPr>
                <w:rFonts w:eastAsia="Calibri" w:cs="Times New Roman"/>
                <w:szCs w:val="24"/>
                <w:lang w:val="en-GB"/>
              </w:rPr>
              <w:t>4 (1.7)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0343F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</w:tbl>
    <w:p w14:paraId="160966A7" w14:textId="65C86B43" w:rsidR="00C13FAF" w:rsidRPr="00C13FAF" w:rsidRDefault="00C13FAF" w:rsidP="00C13FAF">
      <w:pPr>
        <w:spacing w:before="0" w:after="200" w:line="276" w:lineRule="auto"/>
        <w:rPr>
          <w:rFonts w:ascii="Calibri" w:eastAsia="Calibri" w:hAnsi="Calibri" w:cs="Times New Roman"/>
          <w:sz w:val="22"/>
          <w:lang w:val="de-DE"/>
        </w:rPr>
      </w:pPr>
      <w:bookmarkStart w:id="0" w:name="_Hlk210900687"/>
    </w:p>
    <w:tbl>
      <w:tblPr>
        <w:tblStyle w:val="Tabellenraster2"/>
        <w:tblW w:w="4975" w:type="pct"/>
        <w:tblLook w:val="04A0" w:firstRow="1" w:lastRow="0" w:firstColumn="1" w:lastColumn="0" w:noHBand="0" w:noVBand="1"/>
      </w:tblPr>
      <w:tblGrid>
        <w:gridCol w:w="2417"/>
        <w:gridCol w:w="2409"/>
        <w:gridCol w:w="1628"/>
        <w:gridCol w:w="1638"/>
        <w:gridCol w:w="1636"/>
      </w:tblGrid>
      <w:tr w:rsidR="00C13FAF" w:rsidRPr="00C13FAF" w14:paraId="6A98F386" w14:textId="77777777" w:rsidTr="004749B2">
        <w:tc>
          <w:tcPr>
            <w:tcW w:w="5000" w:type="pct"/>
            <w:gridSpan w:val="5"/>
            <w:tcBorders>
              <w:left w:val="nil"/>
              <w:right w:val="nil"/>
            </w:tcBorders>
          </w:tcPr>
          <w:p w14:paraId="01B3D257" w14:textId="77777777" w:rsidR="00C13FAF" w:rsidRPr="00C13FAF" w:rsidRDefault="00C13FAF" w:rsidP="00C13FAF">
            <w:pPr>
              <w:spacing w:before="0" w:after="0"/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lang w:val="en-GB"/>
              </w:rPr>
              <w:t>Clinical Characteristics</w:t>
            </w:r>
          </w:p>
        </w:tc>
      </w:tr>
      <w:tr w:rsidR="00C13FAF" w:rsidRPr="00C13FAF" w14:paraId="4B2C0723" w14:textId="77777777" w:rsidTr="004749B2">
        <w:tc>
          <w:tcPr>
            <w:tcW w:w="124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C3441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lang w:val="en-GB"/>
              </w:rPr>
              <w:t>WFNS grading scal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616BEE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71A67A6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21 (9.1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AB1F2F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36 (15.7)</w:t>
            </w:r>
          </w:p>
        </w:tc>
        <w:tc>
          <w:tcPr>
            <w:tcW w:w="8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C2E73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0.022</w:t>
            </w:r>
          </w:p>
        </w:tc>
      </w:tr>
      <w:tr w:rsidR="00C13FAF" w:rsidRPr="00C13FAF" w14:paraId="6F57A7EE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1A965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E07670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D08009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2 (5.2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70C39B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32 (13.9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0DE6A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6D481067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0D245E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DD187A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1A4E542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5 (2.2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A00573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8 (7.8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1F493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49C0D58E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AA285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AD990A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278F3FB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8 (7.8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D8C4E2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20 (8.7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9ED0E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35786294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CD85C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892BB7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702E0A8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3 (5.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15708D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55 (23.9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2FB805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7A822C4D" w14:textId="77777777" w:rsidTr="004749B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66A85B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F99391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42FFF3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05FF03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B8EA5F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4484FD60" w14:textId="77777777" w:rsidTr="004749B2">
        <w:tc>
          <w:tcPr>
            <w:tcW w:w="124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EA86E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lang w:val="en-GB"/>
              </w:rPr>
              <w:t>Hunt and Hess scal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646FCC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C5D220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0 (4.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BF06E4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23 (10.0)</w:t>
            </w:r>
          </w:p>
        </w:tc>
        <w:tc>
          <w:tcPr>
            <w:tcW w:w="8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C3183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0.039</w:t>
            </w:r>
          </w:p>
        </w:tc>
      </w:tr>
      <w:tr w:rsidR="00C13FAF" w:rsidRPr="00C13FAF" w14:paraId="670851A9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F92E5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E73404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6675D5F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8 (7.8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19EF77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42 (18.3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89798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15B4B34A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31B8E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F8E6C9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35E81F4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5 (6.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50441B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24 (10.4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59739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1829FCCA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4ED74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BA59DE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1BA6877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7 (7.4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EA7F26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23 (10.0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0BB4F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3211449F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D3868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6DBFAB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502F633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9 (3.9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4FD985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49 (21.3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CACC6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4D9E1821" w14:textId="77777777" w:rsidTr="004749B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B82452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FA2D3C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14A2B25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0A0668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48B433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20A8080C" w14:textId="77777777" w:rsidTr="004749B2">
        <w:tc>
          <w:tcPr>
            <w:tcW w:w="124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10759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lang w:val="en-GB"/>
              </w:rPr>
              <w:t>Modified Fisher scal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37C064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0/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6808FB1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3 (1.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B95E83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9 (4.0)</w:t>
            </w:r>
          </w:p>
        </w:tc>
        <w:tc>
          <w:tcPr>
            <w:tcW w:w="8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FA62A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0.440</w:t>
            </w:r>
          </w:p>
        </w:tc>
      </w:tr>
      <w:tr w:rsidR="00C13FAF" w:rsidRPr="00C13FAF" w14:paraId="1C76CE08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498A9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5571DE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3A233B5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 (0.4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4A8BF0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9 (4.0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B4D5B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29FE3F54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4CABD8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0D4EB5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4355042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5 (6.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F8E2C8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27 (11.9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50273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2282FA2F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D0503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7A1E12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4847CEE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49 (21.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5D9CBD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14 (50.2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6EA37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267D1941" w14:textId="77777777" w:rsidTr="004749B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5C495A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1ADBA1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70C9452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46E842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ED041E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488EB875" w14:textId="77777777" w:rsidTr="004749B2">
        <w:tc>
          <w:tcPr>
            <w:tcW w:w="124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3EA06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lang w:val="en-GB"/>
              </w:rPr>
              <w:t xml:space="preserve">Intracerebral </w:t>
            </w:r>
            <w:proofErr w:type="spellStart"/>
            <w:r w:rsidRPr="00C13FAF">
              <w:rPr>
                <w:rFonts w:eastAsia="Calibri" w:cs="Times New Roman"/>
                <w:b/>
                <w:bCs/>
                <w:lang w:val="en-GB"/>
              </w:rPr>
              <w:t>hemorrhage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59BE4A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Ye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489EFF8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31 (13.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6BEC93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3 (5.7)</w:t>
            </w:r>
          </w:p>
        </w:tc>
        <w:tc>
          <w:tcPr>
            <w:tcW w:w="8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3A52F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</w:t>
            </w:r>
          </w:p>
        </w:tc>
      </w:tr>
      <w:tr w:rsidR="00C13FAF" w:rsidRPr="00C13FAF" w14:paraId="45DEB809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4746B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7705E4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No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4CDE93E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30 (56.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1DDD0C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56 (24.3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9F286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5973F36B" w14:textId="77777777" w:rsidTr="004749B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C47145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DE392F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3E88D26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1FCDC1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C941EF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6333D754" w14:textId="77777777" w:rsidTr="004749B2">
        <w:tc>
          <w:tcPr>
            <w:tcW w:w="124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4E310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lang w:val="en-GB"/>
              </w:rPr>
              <w:t>Aneurysm locatio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2BCB01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AC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7BBD340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25 (10.9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482F00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79 (34.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E3F0872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0.099</w:t>
            </w:r>
          </w:p>
        </w:tc>
      </w:tr>
      <w:tr w:rsidR="00C13FAF" w:rsidRPr="00C13FAF" w14:paraId="16A19DC0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6D88A28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C38F5C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MC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403A881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7 (7.4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083092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36 (15.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E023B1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0.838</w:t>
            </w:r>
          </w:p>
        </w:tc>
      </w:tr>
      <w:tr w:rsidR="00C13FAF" w:rsidRPr="00C13FAF" w14:paraId="6FD5F36D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12D91A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C39E21A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IC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33A3D3E4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9 (8.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F04A08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30 (13.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F8E441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0.182</w:t>
            </w:r>
          </w:p>
        </w:tc>
      </w:tr>
      <w:tr w:rsidR="00C13FAF" w:rsidRPr="00C13FAF" w14:paraId="30216AAA" w14:textId="77777777" w:rsidTr="004749B2"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E87FB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B78E86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Posterior circulatio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48786533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8 (3.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DCF2EB1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6 (7.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03F1BF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0.888</w:t>
            </w:r>
          </w:p>
        </w:tc>
      </w:tr>
      <w:tr w:rsidR="00C13FAF" w:rsidRPr="00C13FAF" w14:paraId="2BB8CA5D" w14:textId="77777777" w:rsidTr="004749B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D05C69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1A13A1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113F7CE0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BA64709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4FFFDC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tr w:rsidR="00C13FAF" w:rsidRPr="00C13FAF" w14:paraId="601BF615" w14:textId="77777777" w:rsidTr="004749B2">
        <w:tc>
          <w:tcPr>
            <w:tcW w:w="124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38154B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  <w:r w:rsidRPr="00C13FAF">
              <w:rPr>
                <w:rFonts w:eastAsia="Calibri" w:cs="Times New Roman"/>
                <w:b/>
                <w:bCs/>
                <w:lang w:val="en-GB"/>
              </w:rPr>
              <w:t>Aneurysm siz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195D156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&lt;10m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14:paraId="4B8CAA1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23 (53.9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E65B94C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55 (24.1)</w:t>
            </w:r>
          </w:p>
        </w:tc>
        <w:tc>
          <w:tcPr>
            <w:tcW w:w="8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82985D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0.525</w:t>
            </w:r>
          </w:p>
        </w:tc>
      </w:tr>
      <w:tr w:rsidR="00C13FAF" w:rsidRPr="00C13FAF" w14:paraId="1D8878F5" w14:textId="77777777" w:rsidTr="004749B2">
        <w:tc>
          <w:tcPr>
            <w:tcW w:w="12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C7CB7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94055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color w:val="001D35"/>
                <w:shd w:val="clear" w:color="auto" w:fill="FFFFFF"/>
              </w:rPr>
              <w:t>≥10mm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6047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37 (16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7737F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C13FAF">
              <w:rPr>
                <w:rFonts w:eastAsia="Calibri" w:cs="Times New Roman"/>
                <w:lang w:val="en-GB"/>
              </w:rPr>
              <w:t>13 (5.7)</w:t>
            </w:r>
          </w:p>
        </w:tc>
        <w:tc>
          <w:tcPr>
            <w:tcW w:w="8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6B69E" w14:textId="77777777" w:rsidR="00C13FAF" w:rsidRPr="00C13FAF" w:rsidRDefault="00C13FAF" w:rsidP="00C13FAF">
            <w:pPr>
              <w:spacing w:before="0" w:after="0"/>
              <w:rPr>
                <w:rFonts w:eastAsia="Calibri" w:cs="Times New Roman"/>
                <w:lang w:val="en-GB"/>
              </w:rPr>
            </w:pPr>
          </w:p>
        </w:tc>
      </w:tr>
      <w:bookmarkEnd w:id="0"/>
    </w:tbl>
    <w:p w14:paraId="17951344" w14:textId="77777777" w:rsidR="00C13FAF" w:rsidRPr="00C13FAF" w:rsidRDefault="00C13FAF" w:rsidP="00C13FAF">
      <w:pPr>
        <w:spacing w:before="0" w:after="0" w:line="480" w:lineRule="auto"/>
        <w:rPr>
          <w:rFonts w:eastAsia="Calibri" w:cs="Times New Roman"/>
          <w:b/>
          <w:bCs/>
          <w:szCs w:val="24"/>
        </w:rPr>
      </w:pPr>
    </w:p>
    <w:p w14:paraId="407509B5" w14:textId="77777777" w:rsidR="00C13FAF" w:rsidRPr="00753AEB" w:rsidRDefault="00C13FAF" w:rsidP="00C13FAF">
      <w:pPr>
        <w:pStyle w:val="CitaviBibliographyEntry"/>
        <w:spacing w:line="480" w:lineRule="auto"/>
        <w:rPr>
          <w:lang w:val="en-US"/>
        </w:rPr>
      </w:pPr>
    </w:p>
    <w:sectPr w:rsidR="00C13FAF" w:rsidRPr="00753AE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020B9" w14:textId="77777777" w:rsidR="008C1A42" w:rsidRDefault="008C1A42" w:rsidP="00117666">
      <w:pPr>
        <w:spacing w:after="0"/>
      </w:pPr>
      <w:r>
        <w:separator/>
      </w:r>
    </w:p>
  </w:endnote>
  <w:endnote w:type="continuationSeparator" w:id="0">
    <w:p w14:paraId="04D0F978" w14:textId="77777777" w:rsidR="008C1A42" w:rsidRDefault="008C1A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33878" w14:textId="77777777" w:rsidR="008C1A42" w:rsidRDefault="008C1A42" w:rsidP="00117666">
      <w:pPr>
        <w:spacing w:after="0"/>
      </w:pPr>
      <w:r>
        <w:separator/>
      </w:r>
    </w:p>
  </w:footnote>
  <w:footnote w:type="continuationSeparator" w:id="0">
    <w:p w14:paraId="6104452E" w14:textId="77777777" w:rsidR="008C1A42" w:rsidRDefault="008C1A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77E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1A4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3FAF"/>
    <w:rsid w:val="00C52A7B"/>
    <w:rsid w:val="00C56BAF"/>
    <w:rsid w:val="00C679AA"/>
    <w:rsid w:val="00C75972"/>
    <w:rsid w:val="00CC0A3A"/>
    <w:rsid w:val="00CD066B"/>
    <w:rsid w:val="00CE1F78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C13FA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C13FAF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rsid w:val="00C13FAF"/>
    <w:pPr>
      <w:spacing w:before="0" w:after="120" w:line="276" w:lineRule="auto"/>
    </w:pPr>
    <w:rPr>
      <w:rFonts w:asciiTheme="minorHAnsi" w:hAnsiTheme="minorHAnsi"/>
      <w:sz w:val="22"/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C13FAF"/>
    <w:rPr>
      <w:lang w:val="de-DE"/>
    </w:rPr>
  </w:style>
  <w:style w:type="table" w:customStyle="1" w:styleId="TableGrid2">
    <w:name w:val="Table Grid2"/>
    <w:basedOn w:val="TableNormal"/>
    <w:next w:val="TableGrid"/>
    <w:uiPriority w:val="39"/>
    <w:rsid w:val="00C13FA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tter, Helen</cp:lastModifiedBy>
  <cp:revision>2</cp:revision>
  <cp:lastPrinted>2013-10-03T12:51:00Z</cp:lastPrinted>
  <dcterms:created xsi:type="dcterms:W3CDTF">2025-12-26T10:44:00Z</dcterms:created>
  <dcterms:modified xsi:type="dcterms:W3CDTF">2025-12-2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